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F85E9D" w14:textId="3134AC6E" w:rsidR="008E00E2" w:rsidRPr="008E00E2" w:rsidRDefault="000C6EDC" w:rsidP="008E00E2">
      <w:pPr>
        <w:spacing w:line="240" w:lineRule="auto"/>
        <w:ind w:firstLine="0"/>
        <w:rPr>
          <w:rFonts w:cs="Times New Roman"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 xml:space="preserve">S1 </w:t>
      </w:r>
      <w:r w:rsidR="008E00E2" w:rsidRPr="008E00E2">
        <w:rPr>
          <w:rFonts w:cs="Times New Roman"/>
          <w:b/>
          <w:bCs/>
          <w:szCs w:val="24"/>
          <w:lang w:val="en-US"/>
        </w:rPr>
        <w:t xml:space="preserve">Table. </w:t>
      </w:r>
      <w:r w:rsidR="008E00E2" w:rsidRPr="008E00E2">
        <w:rPr>
          <w:rFonts w:cs="Times New Roman"/>
          <w:szCs w:val="24"/>
          <w:lang w:val="en-US"/>
        </w:rPr>
        <w:t xml:space="preserve">Covariance component for select weight (SW), scrotal circumference (SC) and days to first calving (DFC) for each </w:t>
      </w:r>
      <w:r w:rsidR="008E00E2">
        <w:rPr>
          <w:rFonts w:cs="Times New Roman"/>
          <w:szCs w:val="24"/>
          <w:lang w:val="en-US"/>
        </w:rPr>
        <w:t xml:space="preserve">selection </w:t>
      </w:r>
      <w:r w:rsidR="008E00E2" w:rsidRPr="008E00E2">
        <w:rPr>
          <w:rFonts w:cs="Times New Roman"/>
          <w:szCs w:val="24"/>
          <w:lang w:val="en-US"/>
        </w:rPr>
        <w:t>line given by reaction norm model</w:t>
      </w:r>
      <w:r w:rsidR="008E00E2" w:rsidRPr="008E00E2">
        <w:rPr>
          <w:rStyle w:val="CommentReference"/>
          <w:rFonts w:cs="Times New Roman"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0"/>
        <w:gridCol w:w="2130"/>
        <w:gridCol w:w="1188"/>
        <w:gridCol w:w="1188"/>
        <w:gridCol w:w="1188"/>
        <w:gridCol w:w="1192"/>
      </w:tblGrid>
      <w:tr w:rsidR="008E00E2" w:rsidRPr="003729F1" w14:paraId="30AB5173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3F52A140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729F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Component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000E386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 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D256C44" w14:textId="77777777" w:rsidR="008E00E2" w:rsidRPr="003729F1" w:rsidRDefault="008E00E2" w:rsidP="003729F1">
            <w:pPr>
              <w:spacing w:line="240" w:lineRule="auto"/>
              <w:ind w:right="-32"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729F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Mean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FB72559" w14:textId="77777777" w:rsidR="008E00E2" w:rsidRPr="003729F1" w:rsidRDefault="008E00E2" w:rsidP="008E00E2">
            <w:pPr>
              <w:spacing w:line="240" w:lineRule="auto"/>
              <w:ind w:right="-68"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SD</w:t>
            </w:r>
          </w:p>
        </w:tc>
        <w:tc>
          <w:tcPr>
            <w:tcW w:w="1320" w:type="pct"/>
            <w:gridSpan w:val="2"/>
            <w:shd w:val="clear" w:color="auto" w:fill="auto"/>
            <w:noWrap/>
            <w:vAlign w:val="bottom"/>
            <w:hideMark/>
          </w:tcPr>
          <w:p w14:paraId="7020AD75" w14:textId="77777777" w:rsidR="008E00E2" w:rsidRPr="003729F1" w:rsidRDefault="008E00E2" w:rsidP="008E00E2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b/>
                <w:bCs/>
                <w:color w:val="000000"/>
                <w:szCs w:val="24"/>
                <w:lang w:eastAsia="pt-BR"/>
              </w:rPr>
              <w:t>PPI95%</w:t>
            </w:r>
          </w:p>
        </w:tc>
      </w:tr>
      <w:tr w:rsidR="008E00E2" w:rsidRPr="003729F1" w14:paraId="08E7E275" w14:textId="77777777" w:rsidTr="003729F1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14:paraId="37606AA4" w14:textId="77777777" w:rsidR="008E00E2" w:rsidRPr="003729F1" w:rsidRDefault="008E00E2" w:rsidP="008E00E2">
            <w:pPr>
              <w:spacing w:line="240" w:lineRule="auto"/>
              <w:ind w:right="305"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729F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Variance of intercept</w:t>
            </w:r>
          </w:p>
        </w:tc>
      </w:tr>
      <w:tr w:rsidR="008E00E2" w:rsidRPr="003729F1" w14:paraId="46C0FA7C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2E763EB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SW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1F0F7CD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45F4D9C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808.16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7314737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40.10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885F83F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533.55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6917EF8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,082.80</w:t>
            </w:r>
          </w:p>
        </w:tc>
      </w:tr>
      <w:tr w:rsidR="008E00E2" w:rsidRPr="003729F1" w14:paraId="6C95A413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745653C4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ED8758C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12252B4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061.00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CCB8ADF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82.36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79B71CB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899.55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16937FC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,222.40</w:t>
            </w:r>
          </w:p>
        </w:tc>
      </w:tr>
      <w:tr w:rsidR="008E00E2" w:rsidRPr="003729F1" w14:paraId="7D39F5C2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3C44B89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5C92B07E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289B6EE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342.80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83B842D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89.70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E4AA9A3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,166.9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315AA35D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,518.60</w:t>
            </w:r>
          </w:p>
        </w:tc>
      </w:tr>
      <w:tr w:rsidR="008E00E2" w:rsidRPr="003729F1" w14:paraId="3A68EBAA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3395FE8D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SC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1C53306E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E75B132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4.07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41B9EB6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.17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2A473E5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.77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9FF18D8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6.37</w:t>
            </w:r>
          </w:p>
        </w:tc>
      </w:tr>
      <w:tr w:rsidR="008E00E2" w:rsidRPr="003729F1" w14:paraId="15AECD8C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625A063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C86E8AE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E993892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4.19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71C1F52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77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CEA3E04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.69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15A0642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5.70</w:t>
            </w:r>
          </w:p>
        </w:tc>
      </w:tr>
      <w:tr w:rsidR="008E00E2" w:rsidRPr="003729F1" w14:paraId="12BF4744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E1036D8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7F14E524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FA78CD6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6.33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9D2EA33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76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B6F750D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4.84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DEA5B5A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7.82</w:t>
            </w:r>
          </w:p>
        </w:tc>
      </w:tr>
      <w:tr w:rsidR="008E00E2" w:rsidRPr="003729F1" w14:paraId="34BBE3B6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F1DBEB0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FDC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3294E9D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2B9AD5C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645.52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83C7179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332.88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1D9FAA2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2.67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3271043A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,278.40</w:t>
            </w:r>
          </w:p>
        </w:tc>
      </w:tr>
      <w:tr w:rsidR="008E00E2" w:rsidRPr="003729F1" w14:paraId="074BCA70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71B9143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7A09081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5D4848D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21.84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4EDC6FA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21.3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0F72FAE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15,93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5ECC4EF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459.61</w:t>
            </w:r>
          </w:p>
        </w:tc>
      </w:tr>
      <w:tr w:rsidR="008E00E2" w:rsidRPr="003729F1" w14:paraId="488DB4E4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01A1DFDA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3A157005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3774C64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356.60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2BA7A7B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75.47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6F9BEEF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2.673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61ED992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700.52</w:t>
            </w:r>
          </w:p>
        </w:tc>
      </w:tr>
      <w:tr w:rsidR="008E00E2" w:rsidRPr="003729F1" w14:paraId="59F2F785" w14:textId="77777777" w:rsidTr="003729F1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14:paraId="7F617C85" w14:textId="77777777" w:rsidR="008E00E2" w:rsidRPr="003729F1" w:rsidRDefault="008E00E2" w:rsidP="003729F1">
            <w:pPr>
              <w:spacing w:line="240" w:lineRule="auto"/>
              <w:ind w:right="-12"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729F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Variance of slope</w:t>
            </w:r>
          </w:p>
        </w:tc>
      </w:tr>
      <w:tr w:rsidR="008E00E2" w:rsidRPr="003729F1" w14:paraId="064F808D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590E973C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SW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1FCCC48C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D9CE9FB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05.33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7C901B9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43.2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553F13E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0.64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105ACBF7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90.03</w:t>
            </w:r>
          </w:p>
        </w:tc>
      </w:tr>
      <w:tr w:rsidR="008E00E2" w:rsidRPr="003729F1" w14:paraId="71E27224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33034F14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0FD9267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AE62E9E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47.76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B973BE4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2.39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3E16128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3.87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585938BC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91.65</w:t>
            </w:r>
          </w:p>
        </w:tc>
      </w:tr>
      <w:tr w:rsidR="008E00E2" w:rsidRPr="003729F1" w14:paraId="4ACE50BA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1741B3DC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E9DBE3C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497F04C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62.67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3EA47B0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52.9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DCCE7A0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58.96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8DEEA45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366.38</w:t>
            </w:r>
          </w:p>
        </w:tc>
      </w:tr>
      <w:tr w:rsidR="008E00E2" w:rsidRPr="003729F1" w14:paraId="6CEEC9D4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7FBCC7B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SC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1E06D84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9D62AD5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76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8360AF8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4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C4F7A8D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0,05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301D3E61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.56</w:t>
            </w:r>
          </w:p>
        </w:tc>
      </w:tr>
      <w:tr w:rsidR="008E00E2" w:rsidRPr="003729F1" w14:paraId="45540E05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1FC1CBDE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8B6D53E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91FA44F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27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DEF3D0B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19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E05C0BD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0,11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DBFE228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,65</w:t>
            </w:r>
          </w:p>
        </w:tc>
      </w:tr>
      <w:tr w:rsidR="008E00E2" w:rsidRPr="003729F1" w14:paraId="09B980B3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4AAA876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20D9E1E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F77CA47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96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197D66A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35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9098B6E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28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E36DC98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.65</w:t>
            </w:r>
          </w:p>
        </w:tc>
      </w:tr>
      <w:tr w:rsidR="008E00E2" w:rsidRPr="003729F1" w14:paraId="79623C86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C8AFF76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FDC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B7720B0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42E0370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82.88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446B123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94.3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7065033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97,97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383F8F1E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663.74</w:t>
            </w:r>
          </w:p>
        </w:tc>
      </w:tr>
      <w:tr w:rsidR="008E00E2" w:rsidRPr="003729F1" w14:paraId="11708673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8B8DD96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77199589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B8AA501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79.60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0E8D123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54.92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EABE0E9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28,04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2E04980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87.24</w:t>
            </w:r>
          </w:p>
        </w:tc>
      </w:tr>
      <w:tr w:rsidR="008E00E2" w:rsidRPr="003729F1" w14:paraId="12EDE383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4E2A02D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527B33E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F1423A4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40.35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2A84DC7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69.18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DBCA73B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4.76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59685767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75.94</w:t>
            </w:r>
          </w:p>
        </w:tc>
      </w:tr>
      <w:tr w:rsidR="008E00E2" w:rsidRPr="003729F1" w14:paraId="1C9F5BCA" w14:textId="77777777" w:rsidTr="003729F1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14:paraId="4B3DCAF1" w14:textId="77777777" w:rsidR="008E00E2" w:rsidRPr="003729F1" w:rsidRDefault="008E00E2" w:rsidP="003729F1">
            <w:pPr>
              <w:spacing w:line="240" w:lineRule="auto"/>
              <w:ind w:right="-12"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729F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Covariance between intercept and slope</w:t>
            </w:r>
          </w:p>
        </w:tc>
      </w:tr>
      <w:tr w:rsidR="008E00E2" w:rsidRPr="003729F1" w14:paraId="778DFC25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8911EDD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SW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259CCE4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A16210B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09.00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DFE7126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38.26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5478397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34.01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39007F3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84.00</w:t>
            </w:r>
          </w:p>
        </w:tc>
      </w:tr>
      <w:tr w:rsidR="008E00E2" w:rsidRPr="003729F1" w14:paraId="48AFA68F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1D0F15D9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6C5E9CA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1A6E0EB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72.70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A0F7EDA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9.48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F821EC1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14.92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DE29660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30.49</w:t>
            </w:r>
          </w:p>
        </w:tc>
      </w:tr>
      <w:tr w:rsidR="008E00E2" w:rsidRPr="003729F1" w14:paraId="5600431A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159592F2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632FCF9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D1F92A2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8.54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F4910D8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38.14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117E698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56,21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CF60A92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93.28</w:t>
            </w:r>
          </w:p>
        </w:tc>
      </w:tr>
      <w:tr w:rsidR="008E00E2" w:rsidRPr="003729F1" w14:paraId="49CEF392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31B2D66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SC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4A98842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DD1C87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05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B9C24A2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3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0364087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0,56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C566789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66</w:t>
            </w:r>
          </w:p>
        </w:tc>
      </w:tr>
      <w:tr w:rsidR="008E00E2" w:rsidRPr="003729F1" w14:paraId="75F71A5E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3630B2C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9B05660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CEE6DF9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33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1FDE624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26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472B025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0,18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EDC56B4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,84</w:t>
            </w:r>
          </w:p>
        </w:tc>
      </w:tr>
      <w:tr w:rsidR="008E00E2" w:rsidRPr="003729F1" w14:paraId="2216D546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3BB8654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C1D19DB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375E27E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0,35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C7EC008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,28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599DEF4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0,9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B0B0DA1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,20</w:t>
            </w:r>
          </w:p>
        </w:tc>
      </w:tr>
      <w:tr w:rsidR="008E00E2" w:rsidRPr="003729F1" w14:paraId="1B2D1DBE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100949A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FDC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E51BE4B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0FE4818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179,9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6209C81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70.64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C20EE42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514,35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6613B4F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54.55</w:t>
            </w:r>
          </w:p>
        </w:tc>
      </w:tr>
      <w:tr w:rsidR="008E00E2" w:rsidRPr="003729F1" w14:paraId="56ECE350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CDAC5E9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5FE744D9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649246E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50,88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F076381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67.3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9813A02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182,81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D9B392A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81,05</w:t>
            </w:r>
          </w:p>
        </w:tc>
      </w:tr>
      <w:tr w:rsidR="008E00E2" w:rsidRPr="003729F1" w14:paraId="30B3DE00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58D952D8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44C200E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7768F08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188,79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A59E67F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84.44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5EC5FA5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354,29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81DF7AF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-23,29</w:t>
            </w:r>
          </w:p>
        </w:tc>
      </w:tr>
      <w:tr w:rsidR="008E00E2" w:rsidRPr="003729F1" w14:paraId="7EB4C93A" w14:textId="77777777" w:rsidTr="003729F1">
        <w:trPr>
          <w:trHeight w:val="300"/>
        </w:trPr>
        <w:tc>
          <w:tcPr>
            <w:tcW w:w="5000" w:type="pct"/>
            <w:gridSpan w:val="6"/>
            <w:shd w:val="clear" w:color="auto" w:fill="auto"/>
            <w:noWrap/>
            <w:vAlign w:val="bottom"/>
            <w:hideMark/>
          </w:tcPr>
          <w:p w14:paraId="7F586F5A" w14:textId="77777777" w:rsidR="008E00E2" w:rsidRPr="003729F1" w:rsidRDefault="008E00E2" w:rsidP="003729F1">
            <w:pPr>
              <w:spacing w:line="240" w:lineRule="auto"/>
              <w:ind w:right="-12" w:firstLine="0"/>
              <w:jc w:val="left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729F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Residual variance</w:t>
            </w:r>
          </w:p>
        </w:tc>
      </w:tr>
      <w:tr w:rsidR="008E00E2" w:rsidRPr="003729F1" w14:paraId="5D3A656D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7898A7E2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SW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136D8603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BBACCC5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96.02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84E9DCB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37.7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B087B3D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22.1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F6CD52A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369.94</w:t>
            </w:r>
          </w:p>
        </w:tc>
      </w:tr>
      <w:tr w:rsidR="008E00E2" w:rsidRPr="003729F1" w14:paraId="3432CBE0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451F724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7782F32C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5B7C9AE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505.33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6C10B3A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5.2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6D88304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455.92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B270D37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554.74</w:t>
            </w:r>
          </w:p>
        </w:tc>
      </w:tr>
      <w:tr w:rsidR="008E00E2" w:rsidRPr="003729F1" w14:paraId="018187B6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1BC42280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E6C3EF9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9B8B252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582.79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D9DC1CA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30.4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8203F99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523.18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28348290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642.39</w:t>
            </w:r>
          </w:p>
        </w:tc>
      </w:tr>
      <w:tr w:rsidR="008E00E2" w:rsidRPr="003729F1" w14:paraId="514D7981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14009D6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SC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70C643D6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1256008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.60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1E1CCFB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39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E8163E5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83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4E21BB2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.36</w:t>
            </w:r>
          </w:p>
        </w:tc>
      </w:tr>
      <w:tr w:rsidR="008E00E2" w:rsidRPr="003729F1" w14:paraId="318CB177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243B395C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0F143CB1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669039B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.18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5BC18B7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27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C0D024B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.65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0A1DBA9C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.71</w:t>
            </w:r>
          </w:p>
        </w:tc>
      </w:tr>
      <w:tr w:rsidR="008E00E2" w:rsidRPr="003729F1" w14:paraId="410167C8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7D80DDF2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53CF8433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B0F78F5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.4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BA04670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0.26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EBB250E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.89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7C89795A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2.92</w:t>
            </w:r>
          </w:p>
        </w:tc>
      </w:tr>
      <w:tr w:rsidR="008E00E2" w:rsidRPr="003729F1" w14:paraId="6231FD64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6DF747AF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FDC</w:t>
            </w: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4285F138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C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2783D9DF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731.5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084A0267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125.88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1A4ADA59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484.78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44A75343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978.25</w:t>
            </w:r>
          </w:p>
        </w:tc>
      </w:tr>
      <w:tr w:rsidR="008E00E2" w:rsidRPr="003729F1" w14:paraId="5B3FC011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32D2CD2E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5C162E1C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S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59F3BE30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841.21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76D4255B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64.37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43A9FFCE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715.06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6BC76377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967.39</w:t>
            </w:r>
          </w:p>
        </w:tc>
      </w:tr>
      <w:tr w:rsidR="008E00E2" w:rsidRPr="003729F1" w14:paraId="19D13F83" w14:textId="77777777" w:rsidTr="003729F1">
        <w:trPr>
          <w:trHeight w:val="300"/>
        </w:trPr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37B8457C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</w:p>
        </w:tc>
        <w:tc>
          <w:tcPr>
            <w:tcW w:w="1181" w:type="pct"/>
            <w:shd w:val="clear" w:color="auto" w:fill="auto"/>
            <w:noWrap/>
            <w:vAlign w:val="bottom"/>
            <w:hideMark/>
          </w:tcPr>
          <w:p w14:paraId="334E82CF" w14:textId="77777777" w:rsidR="008E00E2" w:rsidRPr="003729F1" w:rsidRDefault="008E00E2" w:rsidP="008E00E2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NeT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65FD1417" w14:textId="77777777" w:rsidR="008E00E2" w:rsidRPr="003729F1" w:rsidRDefault="008E00E2" w:rsidP="003729F1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841.40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8F8AED7" w14:textId="77777777" w:rsidR="008E00E2" w:rsidRPr="003729F1" w:rsidRDefault="008E00E2" w:rsidP="003729F1">
            <w:pPr>
              <w:spacing w:line="240" w:lineRule="auto"/>
              <w:ind w:right="-26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79.85</w:t>
            </w:r>
          </w:p>
        </w:tc>
        <w:tc>
          <w:tcPr>
            <w:tcW w:w="659" w:type="pct"/>
            <w:shd w:val="clear" w:color="auto" w:fill="auto"/>
            <w:noWrap/>
            <w:vAlign w:val="bottom"/>
            <w:hideMark/>
          </w:tcPr>
          <w:p w14:paraId="37584AF1" w14:textId="77777777" w:rsidR="008E00E2" w:rsidRPr="003729F1" w:rsidRDefault="008E00E2" w:rsidP="003729F1">
            <w:pPr>
              <w:spacing w:line="240" w:lineRule="auto"/>
              <w:ind w:right="-12"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684.89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14:paraId="513FDB6A" w14:textId="77777777" w:rsidR="008E00E2" w:rsidRPr="003729F1" w:rsidRDefault="008E00E2" w:rsidP="008E00E2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Cs w:val="24"/>
                <w:lang w:eastAsia="pt-BR"/>
              </w:rPr>
            </w:pPr>
            <w:r w:rsidRPr="003729F1">
              <w:rPr>
                <w:rFonts w:eastAsia="Times New Roman" w:cs="Times New Roman"/>
                <w:color w:val="000000"/>
                <w:szCs w:val="24"/>
                <w:lang w:eastAsia="pt-BR"/>
              </w:rPr>
              <w:t>997.91</w:t>
            </w:r>
          </w:p>
        </w:tc>
      </w:tr>
    </w:tbl>
    <w:p w14:paraId="78103A08" w14:textId="1A9B5485" w:rsidR="00E0766B" w:rsidRPr="008E00E2" w:rsidRDefault="008E00E2" w:rsidP="008E00E2">
      <w:pPr>
        <w:autoSpaceDE w:val="0"/>
        <w:autoSpaceDN w:val="0"/>
        <w:adjustRightInd w:val="0"/>
        <w:spacing w:line="240" w:lineRule="auto"/>
        <w:ind w:firstLine="0"/>
        <w:jc w:val="left"/>
        <w:rPr>
          <w:rFonts w:cs="Times New Roman"/>
          <w:szCs w:val="24"/>
          <w:lang w:val="en-US"/>
        </w:rPr>
      </w:pPr>
      <w:r w:rsidRPr="008E00E2">
        <w:rPr>
          <w:rFonts w:cs="Times New Roman"/>
          <w:color w:val="131413"/>
          <w:szCs w:val="24"/>
          <w:lang w:val="en-US"/>
        </w:rPr>
        <w:t>SD=standard deviation; PPI=posterior probability interval.</w:t>
      </w:r>
      <w:r w:rsidRPr="008E00E2">
        <w:rPr>
          <w:rFonts w:eastAsia="Times New Roman" w:cs="Times New Roman"/>
          <w:szCs w:val="24"/>
          <w:lang w:val="en-US" w:eastAsia="pt-BR"/>
        </w:rPr>
        <w:t xml:space="preserve"> NeC, control; NeS, selection; and NeT, traditional</w:t>
      </w:r>
    </w:p>
    <w:sectPr w:rsidR="00E0766B" w:rsidRPr="008E00E2" w:rsidSect="008E00E2">
      <w:headerReference w:type="default" r:id="rId6"/>
      <w:footerReference w:type="default" r:id="rId7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E0AF86" w14:textId="77777777" w:rsidR="00E74A23" w:rsidRDefault="00E74A23">
      <w:pPr>
        <w:spacing w:line="240" w:lineRule="auto"/>
      </w:pPr>
      <w:r>
        <w:separator/>
      </w:r>
    </w:p>
  </w:endnote>
  <w:endnote w:type="continuationSeparator" w:id="0">
    <w:p w14:paraId="73631651" w14:textId="77777777" w:rsidR="00E74A23" w:rsidRDefault="00E74A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48505415"/>
      <w:docPartObj>
        <w:docPartGallery w:val="Page Numbers (Bottom of Page)"/>
        <w:docPartUnique/>
      </w:docPartObj>
    </w:sdtPr>
    <w:sdtEndPr/>
    <w:sdtContent>
      <w:p w14:paraId="17D4C72F" w14:textId="77777777" w:rsidR="00170626" w:rsidRDefault="008E00E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8EA1B88" w14:textId="77777777" w:rsidR="00170626" w:rsidRDefault="00E74A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C57D33" w14:textId="77777777" w:rsidR="00E74A23" w:rsidRDefault="00E74A23">
      <w:pPr>
        <w:spacing w:line="240" w:lineRule="auto"/>
      </w:pPr>
      <w:r>
        <w:separator/>
      </w:r>
    </w:p>
  </w:footnote>
  <w:footnote w:type="continuationSeparator" w:id="0">
    <w:p w14:paraId="0C164826" w14:textId="77777777" w:rsidR="00E74A23" w:rsidRDefault="00E74A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20176632"/>
      <w:docPartObj>
        <w:docPartGallery w:val="Page Numbers (Top of Page)"/>
        <w:docPartUnique/>
      </w:docPartObj>
    </w:sdtPr>
    <w:sdtEndPr/>
    <w:sdtContent>
      <w:p w14:paraId="04BB1008" w14:textId="77777777" w:rsidR="00170626" w:rsidRDefault="008E00E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762BC4E" w14:textId="77777777" w:rsidR="00170626" w:rsidRDefault="00E74A2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0E2"/>
    <w:rsid w:val="000C6EDC"/>
    <w:rsid w:val="003729F1"/>
    <w:rsid w:val="00733ABC"/>
    <w:rsid w:val="0081183E"/>
    <w:rsid w:val="008E00E2"/>
    <w:rsid w:val="00920A15"/>
    <w:rsid w:val="00E0766B"/>
    <w:rsid w:val="00E74A23"/>
    <w:rsid w:val="00EE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39FA7"/>
  <w15:chartTrackingRefBased/>
  <w15:docId w15:val="{88A2B5D8-090B-44B5-B624-D5F08F62C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0E2"/>
    <w:pPr>
      <w:spacing w:after="0" w:line="360" w:lineRule="auto"/>
      <w:ind w:firstLine="709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Título Pré_textual"/>
    <w:basedOn w:val="Normal"/>
    <w:next w:val="Normal"/>
    <w:link w:val="Heading1Char"/>
    <w:autoRedefine/>
    <w:uiPriority w:val="9"/>
    <w:qFormat/>
    <w:rsid w:val="00733ABC"/>
    <w:pPr>
      <w:keepNext/>
      <w:keepLines/>
      <w:spacing w:before="240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ítulo Pré_textual Char"/>
    <w:basedOn w:val="DefaultParagraphFont"/>
    <w:link w:val="Heading1"/>
    <w:uiPriority w:val="9"/>
    <w:rsid w:val="00733ABC"/>
    <w:rPr>
      <w:rFonts w:ascii="Times New Roman" w:eastAsiaTheme="majorEastAsia" w:hAnsi="Times New Roman" w:cstheme="majorBidi"/>
      <w:b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E00E2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E00E2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00E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E00E2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00E2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8E00E2"/>
  </w:style>
  <w:style w:type="paragraph" w:styleId="BalloonText">
    <w:name w:val="Balloon Text"/>
    <w:basedOn w:val="Normal"/>
    <w:link w:val="BalloonTextChar"/>
    <w:uiPriority w:val="99"/>
    <w:semiHidden/>
    <w:unhideWhenUsed/>
    <w:rsid w:val="008E00E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0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elly de Paula Freitas</dc:creator>
  <cp:keywords/>
  <dc:description/>
  <cp:lastModifiedBy>sathiya vikram</cp:lastModifiedBy>
  <cp:revision>3</cp:revision>
  <dcterms:created xsi:type="dcterms:W3CDTF">2020-07-31T11:23:00Z</dcterms:created>
  <dcterms:modified xsi:type="dcterms:W3CDTF">2021-03-26T08:14:00Z</dcterms:modified>
</cp:coreProperties>
</file>